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732A8" w14:textId="3DD7A97C" w:rsidR="004B5AFB" w:rsidRDefault="00E234E1" w:rsidP="007C17B9">
      <w:pPr>
        <w:jc w:val="left"/>
        <w:rPr>
          <w:rFonts w:ascii="Times New Roman" w:hAnsi="Times New Roman" w:cs="Times New Roman"/>
          <w:sz w:val="24"/>
        </w:rPr>
      </w:pPr>
      <w:r w:rsidRPr="00E234E1">
        <w:rPr>
          <w:rFonts w:ascii="Times New Roman" w:hAnsi="Times New Roman" w:cs="Times New Roman"/>
          <w:sz w:val="24"/>
        </w:rPr>
        <w:t xml:space="preserve">Supplementary file </w:t>
      </w:r>
      <w:r w:rsidR="00FB08A6">
        <w:rPr>
          <w:rFonts w:ascii="Times New Roman" w:hAnsi="Times New Roman" w:cs="Times New Roman"/>
          <w:sz w:val="24"/>
        </w:rPr>
        <w:t>2</w:t>
      </w:r>
      <w:r w:rsidR="004B5AFB">
        <w:rPr>
          <w:rFonts w:ascii="Times New Roman" w:hAnsi="Times New Roman" w:cs="Times New Roman" w:hint="eastAsia"/>
          <w:sz w:val="24"/>
        </w:rPr>
        <w:t>:</w:t>
      </w:r>
      <w:r w:rsidR="004B5AFB">
        <w:rPr>
          <w:rFonts w:ascii="Times New Roman" w:hAnsi="Times New Roman" w:cs="Times New Roman"/>
          <w:sz w:val="24"/>
        </w:rPr>
        <w:t xml:space="preserve"> </w:t>
      </w:r>
      <w:r w:rsidR="004B5AFB">
        <w:rPr>
          <w:rFonts w:ascii="Times New Roman" w:hAnsi="Times New Roman" w:cs="Times New Roman" w:hint="eastAsia"/>
          <w:sz w:val="24"/>
        </w:rPr>
        <w:t>T</w:t>
      </w:r>
      <w:r w:rsidR="004B5AFB">
        <w:rPr>
          <w:rFonts w:ascii="Times New Roman" w:hAnsi="Times New Roman" w:cs="Times New Roman"/>
          <w:sz w:val="24"/>
        </w:rPr>
        <w:t>he results of the multivariable regression analysis to examine the associations of clinical context-specific ambiguity tolerance with burnout and work engagement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552"/>
        <w:gridCol w:w="2495"/>
      </w:tblGrid>
      <w:tr w:rsidR="00FB08A6" w14:paraId="6BA9B09B" w14:textId="77777777" w:rsidTr="00C250EA">
        <w:tc>
          <w:tcPr>
            <w:tcW w:w="3969" w:type="dxa"/>
          </w:tcPr>
          <w:p w14:paraId="3220DC88" w14:textId="77777777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</w:tcPr>
          <w:p w14:paraId="31B92DEA" w14:textId="63EDD9CD" w:rsidR="00FB08A6" w:rsidRDefault="00FB08A6" w:rsidP="00C250E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B08A6">
              <w:rPr>
                <w:rFonts w:ascii="Times New Roman" w:hAnsi="Times New Roman" w:cs="Times New Roman"/>
                <w:sz w:val="24"/>
              </w:rPr>
              <w:t>Unadjusted mean difference (95% CI)</w:t>
            </w:r>
          </w:p>
        </w:tc>
        <w:tc>
          <w:tcPr>
            <w:tcW w:w="2495" w:type="dxa"/>
          </w:tcPr>
          <w:p w14:paraId="2823420D" w14:textId="3749A805" w:rsidR="00FB08A6" w:rsidRDefault="00FB08A6" w:rsidP="00C250EA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FB08A6">
              <w:rPr>
                <w:rFonts w:ascii="Times New Roman" w:hAnsi="Times New Roman" w:cs="Times New Roman"/>
                <w:sz w:val="24"/>
              </w:rPr>
              <w:t>Adjusted mean difference (95% CI)</w:t>
            </w:r>
          </w:p>
        </w:tc>
      </w:tr>
      <w:tr w:rsidR="00FB08A6" w14:paraId="47034509" w14:textId="77777777" w:rsidTr="00C250EA">
        <w:tc>
          <w:tcPr>
            <w:tcW w:w="3969" w:type="dxa"/>
          </w:tcPr>
          <w:p w14:paraId="67E919E0" w14:textId="3E8403AE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</w:t>
            </w:r>
            <w:r>
              <w:rPr>
                <w:rFonts w:ascii="Times New Roman" w:hAnsi="Times New Roman" w:cs="Times New Roman"/>
                <w:sz w:val="24"/>
              </w:rPr>
              <w:t>AT-J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552" w:type="dxa"/>
          </w:tcPr>
          <w:p w14:paraId="7492920B" w14:textId="77777777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35F9B0E0" w14:textId="77777777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FB08A6" w14:paraId="4D36AE2B" w14:textId="77777777" w:rsidTr="00C250EA">
        <w:tc>
          <w:tcPr>
            <w:tcW w:w="3969" w:type="dxa"/>
          </w:tcPr>
          <w:p w14:paraId="1A02F06F" w14:textId="43FB67A2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1</w:t>
            </w:r>
            <w:r w:rsidR="004B5AF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7DCE844C" w14:textId="3BC1EF41" w:rsidR="00FB08A6" w:rsidRDefault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  <w:tc>
          <w:tcPr>
            <w:tcW w:w="2495" w:type="dxa"/>
          </w:tcPr>
          <w:p w14:paraId="76B65DBA" w14:textId="303A7FE5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FB08A6" w14:paraId="742BE260" w14:textId="77777777" w:rsidTr="00C250EA">
        <w:tc>
          <w:tcPr>
            <w:tcW w:w="3969" w:type="dxa"/>
          </w:tcPr>
          <w:p w14:paraId="637C44EE" w14:textId="4EB05886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2</w:t>
            </w:r>
            <w:r w:rsidR="004B5AFB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2552" w:type="dxa"/>
          </w:tcPr>
          <w:p w14:paraId="316D566C" w14:textId="1E23B114" w:rsidR="00FB08A6" w:rsidRDefault="00C250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9 (-0.36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2)*</w:t>
            </w:r>
            <w:proofErr w:type="gramEnd"/>
          </w:p>
        </w:tc>
        <w:tc>
          <w:tcPr>
            <w:tcW w:w="2495" w:type="dxa"/>
          </w:tcPr>
          <w:p w14:paraId="4A993FA8" w14:textId="27D1C493" w:rsidR="00FB08A6" w:rsidRDefault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16 (-0.33 to 0.01)</w:t>
            </w:r>
          </w:p>
        </w:tc>
      </w:tr>
      <w:tr w:rsidR="00FB08A6" w14:paraId="7C5FA9A3" w14:textId="77777777" w:rsidTr="00C250EA">
        <w:tc>
          <w:tcPr>
            <w:tcW w:w="3969" w:type="dxa"/>
          </w:tcPr>
          <w:p w14:paraId="52986E9E" w14:textId="7C707B9F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3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  <w:tc>
          <w:tcPr>
            <w:tcW w:w="2552" w:type="dxa"/>
          </w:tcPr>
          <w:p w14:paraId="3CD8730C" w14:textId="4FCF8418" w:rsidR="00FB08A6" w:rsidRDefault="00C250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1 (-0.48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5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495" w:type="dxa"/>
          </w:tcPr>
          <w:p w14:paraId="56C2706B" w14:textId="5318FAC9" w:rsidR="00FB08A6" w:rsidRDefault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5 (-0.42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9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4C669E11" w14:textId="77777777" w:rsidTr="00C250EA">
        <w:tc>
          <w:tcPr>
            <w:tcW w:w="3969" w:type="dxa"/>
          </w:tcPr>
          <w:p w14:paraId="7CFBBA36" w14:textId="717D2110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4</w:t>
            </w:r>
            <w:r w:rsidR="004B5AFB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2552" w:type="dxa"/>
          </w:tcPr>
          <w:p w14:paraId="6023AE50" w14:textId="22F02B89" w:rsidR="00FB08A6" w:rsidRDefault="00C250E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6 (-0.63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0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495" w:type="dxa"/>
          </w:tcPr>
          <w:p w14:paraId="53E32746" w14:textId="122C700D" w:rsidR="00FB08A6" w:rsidRDefault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39 (-0.56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22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7FA7F20A" w14:textId="77777777" w:rsidTr="00C250EA">
        <w:tc>
          <w:tcPr>
            <w:tcW w:w="3969" w:type="dxa"/>
          </w:tcPr>
          <w:p w14:paraId="699E3C01" w14:textId="36EEDDE9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Y 3–6</w:t>
            </w:r>
          </w:p>
        </w:tc>
        <w:tc>
          <w:tcPr>
            <w:tcW w:w="2552" w:type="dxa"/>
          </w:tcPr>
          <w:p w14:paraId="7670D44B" w14:textId="0F7D454C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618D2A98" w14:textId="14BBB215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FB08A6" w14:paraId="3CA689EE" w14:textId="77777777" w:rsidTr="00C250EA">
        <w:tc>
          <w:tcPr>
            <w:tcW w:w="3969" w:type="dxa"/>
          </w:tcPr>
          <w:p w14:paraId="17CAD2C3" w14:textId="3474A0FE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Y 7–15</w:t>
            </w:r>
          </w:p>
        </w:tc>
        <w:tc>
          <w:tcPr>
            <w:tcW w:w="2552" w:type="dxa"/>
          </w:tcPr>
          <w:p w14:paraId="5B043B7C" w14:textId="77777777" w:rsidR="00FB08A6" w:rsidRDefault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C6AEA2C" w14:textId="463B1698" w:rsidR="00FB08A6" w:rsidRDefault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28 (-0.45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1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6C0AF0E3" w14:textId="77777777" w:rsidTr="00C250EA">
        <w:tc>
          <w:tcPr>
            <w:tcW w:w="3969" w:type="dxa"/>
          </w:tcPr>
          <w:p w14:paraId="5C06312C" w14:textId="3C8636ED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GY 16–25</w:t>
            </w:r>
          </w:p>
        </w:tc>
        <w:tc>
          <w:tcPr>
            <w:tcW w:w="2552" w:type="dxa"/>
          </w:tcPr>
          <w:p w14:paraId="74994A49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37C3C28A" w14:textId="6EA592D3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2 (-0.60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24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4C0BFD81" w14:textId="77777777" w:rsidTr="00C250EA">
        <w:tc>
          <w:tcPr>
            <w:tcW w:w="3969" w:type="dxa"/>
          </w:tcPr>
          <w:p w14:paraId="7AC81C9D" w14:textId="23A43E9A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GY </w:t>
            </w:r>
            <w:r w:rsidR="00934E11">
              <w:rPr>
                <w:rFonts w:ascii="Times New Roman" w:hAnsi="Times New Roman" w:cs="Times New Roman"/>
                <w:sz w:val="24"/>
              </w:rPr>
              <w:sym w:font="Symbol" w:char="F0B3"/>
            </w:r>
            <w:r w:rsidR="00934E11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552" w:type="dxa"/>
          </w:tcPr>
          <w:p w14:paraId="69FE9F74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68381F0C" w14:textId="242230FF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58 (-0.77 to -0.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39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0D054A57" w14:textId="77777777" w:rsidTr="00C250EA">
        <w:tc>
          <w:tcPr>
            <w:tcW w:w="3969" w:type="dxa"/>
          </w:tcPr>
          <w:p w14:paraId="03091828" w14:textId="7AE9720A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552" w:type="dxa"/>
          </w:tcPr>
          <w:p w14:paraId="0EF0654A" w14:textId="625FEBE6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376A888D" w14:textId="50843B1F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FB08A6" w14:paraId="4B3FFEFE" w14:textId="77777777" w:rsidTr="00C250EA">
        <w:tc>
          <w:tcPr>
            <w:tcW w:w="3969" w:type="dxa"/>
          </w:tcPr>
          <w:p w14:paraId="1F01992A" w14:textId="6239F25B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emale</w:t>
            </w:r>
          </w:p>
        </w:tc>
        <w:tc>
          <w:tcPr>
            <w:tcW w:w="2552" w:type="dxa"/>
          </w:tcPr>
          <w:p w14:paraId="1B5DA485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727D47FF" w14:textId="7E37EE3D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9 (-0.24 to 0.05)</w:t>
            </w:r>
          </w:p>
        </w:tc>
      </w:tr>
      <w:tr w:rsidR="00FB08A6" w14:paraId="261FA868" w14:textId="77777777" w:rsidTr="00C250EA">
        <w:tc>
          <w:tcPr>
            <w:tcW w:w="3969" w:type="dxa"/>
          </w:tcPr>
          <w:p w14:paraId="71262BC4" w14:textId="47E7DEE0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binary</w:t>
            </w:r>
          </w:p>
        </w:tc>
        <w:tc>
          <w:tcPr>
            <w:tcW w:w="2552" w:type="dxa"/>
          </w:tcPr>
          <w:p w14:paraId="6069E1B5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5904BEFC" w14:textId="47B81891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3 (-0.77 to 1.42)</w:t>
            </w:r>
          </w:p>
        </w:tc>
      </w:tr>
      <w:tr w:rsidR="00FB08A6" w14:paraId="1CDDE53F" w14:textId="77777777" w:rsidTr="00C250EA">
        <w:tc>
          <w:tcPr>
            <w:tcW w:w="3969" w:type="dxa"/>
          </w:tcPr>
          <w:p w14:paraId="278C75F9" w14:textId="700884F7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mily medicine</w:t>
            </w:r>
          </w:p>
        </w:tc>
        <w:tc>
          <w:tcPr>
            <w:tcW w:w="2552" w:type="dxa"/>
          </w:tcPr>
          <w:p w14:paraId="5296A347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7802C21E" w14:textId="062156C8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FB08A6" w14:paraId="4B1FD28C" w14:textId="77777777" w:rsidTr="00C250EA">
        <w:tc>
          <w:tcPr>
            <w:tcW w:w="3969" w:type="dxa"/>
          </w:tcPr>
          <w:p w14:paraId="07B06E8B" w14:textId="6E9AC568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ternal medicine</w:t>
            </w:r>
            <w:r w:rsidR="00EE4403">
              <w:rPr>
                <w:rFonts w:ascii="Times New Roman" w:hAnsi="Times New Roman" w:cs="Times New Roman"/>
                <w:sz w:val="24"/>
              </w:rPr>
              <w:t xml:space="preserve"> and pediatrics</w:t>
            </w:r>
          </w:p>
        </w:tc>
        <w:tc>
          <w:tcPr>
            <w:tcW w:w="2552" w:type="dxa"/>
          </w:tcPr>
          <w:p w14:paraId="168D7702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C1B3728" w14:textId="151E1743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20 (0.01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.39)*</w:t>
            </w:r>
            <w:proofErr w:type="gramEnd"/>
          </w:p>
        </w:tc>
      </w:tr>
      <w:tr w:rsidR="00FB08A6" w14:paraId="7DD1D732" w14:textId="77777777" w:rsidTr="00C250EA">
        <w:tc>
          <w:tcPr>
            <w:tcW w:w="3969" w:type="dxa"/>
          </w:tcPr>
          <w:p w14:paraId="1EDD169C" w14:textId="51DDAEE4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urgery</w:t>
            </w:r>
            <w:r w:rsidR="00EE4403">
              <w:rPr>
                <w:rFonts w:ascii="Times New Roman" w:hAnsi="Times New Roman" w:cs="Times New Roman"/>
                <w:sz w:val="24"/>
              </w:rPr>
              <w:t xml:space="preserve"> medicine</w:t>
            </w:r>
          </w:p>
        </w:tc>
        <w:tc>
          <w:tcPr>
            <w:tcW w:w="2552" w:type="dxa"/>
          </w:tcPr>
          <w:p w14:paraId="22B918AB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31F4223A" w14:textId="354F0E4E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21 (0.05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.37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FB08A6" w14:paraId="66B94527" w14:textId="77777777" w:rsidTr="00C250EA">
        <w:tc>
          <w:tcPr>
            <w:tcW w:w="3969" w:type="dxa"/>
          </w:tcPr>
          <w:p w14:paraId="763987FB" w14:textId="0E51D12F" w:rsidR="00FB08A6" w:rsidRDefault="00FB08A6" w:rsidP="00FB08A6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ther</w:t>
            </w:r>
            <w:r w:rsidR="00EE4403">
              <w:rPr>
                <w:rFonts w:ascii="Times New Roman" w:hAnsi="Times New Roman" w:cs="Times New Roman"/>
                <w:sz w:val="24"/>
              </w:rPr>
              <w:t xml:space="preserve"> departments</w:t>
            </w:r>
          </w:p>
        </w:tc>
        <w:tc>
          <w:tcPr>
            <w:tcW w:w="2552" w:type="dxa"/>
          </w:tcPr>
          <w:p w14:paraId="18229AE7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029D46FF" w14:textId="7ECD0821" w:rsidR="00FB08A6" w:rsidRDefault="00BB772B" w:rsidP="00FB08A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 (-0.07 to 0.30)</w:t>
            </w:r>
          </w:p>
        </w:tc>
      </w:tr>
      <w:tr w:rsidR="00FB08A6" w14:paraId="0BB7ED53" w14:textId="77777777" w:rsidTr="00C250EA">
        <w:tc>
          <w:tcPr>
            <w:tcW w:w="3969" w:type="dxa"/>
          </w:tcPr>
          <w:p w14:paraId="6C9EE2ED" w14:textId="075842BF" w:rsidR="00FB08A6" w:rsidRDefault="00EE4403" w:rsidP="00FB08A6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</w:rPr>
              <w:t>U</w:t>
            </w:r>
            <w:r>
              <w:rPr>
                <w:rFonts w:ascii="Times New Roman" w:hAnsi="Times New Roman" w:cs="Times New Roman"/>
                <w:sz w:val="24"/>
              </w:rPr>
              <w:t>WES</w:t>
            </w:r>
            <w:r w:rsidR="004B5AFB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</w:tcPr>
          <w:p w14:paraId="2674954F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6190D13D" w14:textId="77777777" w:rsidR="00FB08A6" w:rsidRDefault="00FB08A6" w:rsidP="00FB08A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B772B" w14:paraId="5E823E23" w14:textId="77777777" w:rsidTr="00C250EA">
        <w:tc>
          <w:tcPr>
            <w:tcW w:w="3969" w:type="dxa"/>
          </w:tcPr>
          <w:p w14:paraId="2A184CAA" w14:textId="686A5A8C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1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c</w:t>
            </w:r>
          </w:p>
        </w:tc>
        <w:tc>
          <w:tcPr>
            <w:tcW w:w="2552" w:type="dxa"/>
          </w:tcPr>
          <w:p w14:paraId="0141E27D" w14:textId="5913DA07" w:rsidR="00BB772B" w:rsidRDefault="007C17B9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  <w:tc>
          <w:tcPr>
            <w:tcW w:w="2495" w:type="dxa"/>
          </w:tcPr>
          <w:p w14:paraId="579A88E3" w14:textId="346DE788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BB772B" w14:paraId="19D9522F" w14:textId="77777777" w:rsidTr="00C250EA">
        <w:tc>
          <w:tcPr>
            <w:tcW w:w="3969" w:type="dxa"/>
          </w:tcPr>
          <w:p w14:paraId="4596A991" w14:textId="5320A7D1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2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d</w:t>
            </w:r>
          </w:p>
        </w:tc>
        <w:tc>
          <w:tcPr>
            <w:tcW w:w="2552" w:type="dxa"/>
          </w:tcPr>
          <w:p w14:paraId="3FF40C3F" w14:textId="6D11C57A" w:rsidR="00BB772B" w:rsidRDefault="007C17B9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 (-0.03 to 0.63)</w:t>
            </w:r>
          </w:p>
        </w:tc>
        <w:tc>
          <w:tcPr>
            <w:tcW w:w="2495" w:type="dxa"/>
          </w:tcPr>
          <w:p w14:paraId="1086AE4C" w14:textId="7489A141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0 (-0.03 to 0.64)</w:t>
            </w:r>
          </w:p>
        </w:tc>
      </w:tr>
      <w:tr w:rsidR="00BB772B" w14:paraId="29394CC1" w14:textId="77777777" w:rsidTr="00C250EA">
        <w:tc>
          <w:tcPr>
            <w:tcW w:w="3969" w:type="dxa"/>
          </w:tcPr>
          <w:p w14:paraId="41328DDF" w14:textId="26D2D98A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3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e</w:t>
            </w:r>
          </w:p>
        </w:tc>
        <w:tc>
          <w:tcPr>
            <w:tcW w:w="2552" w:type="dxa"/>
          </w:tcPr>
          <w:p w14:paraId="4B7971B6" w14:textId="3A3594B4" w:rsidR="00BB772B" w:rsidRDefault="007C17B9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37 (0.06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.68)*</w:t>
            </w:r>
            <w:proofErr w:type="gramEnd"/>
          </w:p>
        </w:tc>
        <w:tc>
          <w:tcPr>
            <w:tcW w:w="2495" w:type="dxa"/>
          </w:tcPr>
          <w:p w14:paraId="0D0C3AD2" w14:textId="265025FB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38 (0.06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.69)*</w:t>
            </w:r>
            <w:proofErr w:type="gramEnd"/>
          </w:p>
        </w:tc>
      </w:tr>
      <w:tr w:rsidR="00BB772B" w14:paraId="7811D982" w14:textId="77777777" w:rsidTr="00C250EA">
        <w:tc>
          <w:tcPr>
            <w:tcW w:w="3969" w:type="dxa"/>
          </w:tcPr>
          <w:p w14:paraId="16424003" w14:textId="01F04A18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</w:t>
            </w:r>
            <w:r>
              <w:rPr>
                <w:rFonts w:ascii="Times New Roman" w:hAnsi="Times New Roman" w:cs="Times New Roman"/>
                <w:sz w:val="24"/>
              </w:rPr>
              <w:t>-TAMSAD scale Q4</w:t>
            </w:r>
            <w:r w:rsidR="004B5AFB" w:rsidRPr="004B5AFB">
              <w:rPr>
                <w:rFonts w:ascii="Times New Roman" w:hAnsi="Times New Roman" w:cs="Times New Roman"/>
                <w:sz w:val="24"/>
                <w:vertAlign w:val="superscript"/>
              </w:rPr>
              <w:t>f</w:t>
            </w:r>
          </w:p>
        </w:tc>
        <w:tc>
          <w:tcPr>
            <w:tcW w:w="2552" w:type="dxa"/>
          </w:tcPr>
          <w:p w14:paraId="069E79E7" w14:textId="4442482C" w:rsidR="00BB772B" w:rsidRDefault="007C17B9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79 (0.47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10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2495" w:type="dxa"/>
          </w:tcPr>
          <w:p w14:paraId="08B738FC" w14:textId="4FCA7F38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83 (0.49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1.16)*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BB772B" w14:paraId="416C580A" w14:textId="77777777" w:rsidTr="00C250EA">
        <w:tc>
          <w:tcPr>
            <w:tcW w:w="3969" w:type="dxa"/>
          </w:tcPr>
          <w:p w14:paraId="5FD258BF" w14:textId="04635DEB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Y 3–6</w:t>
            </w:r>
          </w:p>
        </w:tc>
        <w:tc>
          <w:tcPr>
            <w:tcW w:w="2552" w:type="dxa"/>
          </w:tcPr>
          <w:p w14:paraId="23A36F6E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FF692D8" w14:textId="3AEB5530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BB772B" w14:paraId="73FB1312" w14:textId="77777777" w:rsidTr="00C250EA">
        <w:tc>
          <w:tcPr>
            <w:tcW w:w="3969" w:type="dxa"/>
          </w:tcPr>
          <w:p w14:paraId="747A3CDD" w14:textId="7316BF3C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GY 7–15</w:t>
            </w:r>
          </w:p>
        </w:tc>
        <w:tc>
          <w:tcPr>
            <w:tcW w:w="2552" w:type="dxa"/>
          </w:tcPr>
          <w:p w14:paraId="107DE432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8A81A05" w14:textId="37837BB3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9 (-0.04 to 0.62)</w:t>
            </w:r>
          </w:p>
        </w:tc>
      </w:tr>
      <w:tr w:rsidR="00BB772B" w14:paraId="59733547" w14:textId="77777777" w:rsidTr="00C250EA">
        <w:tc>
          <w:tcPr>
            <w:tcW w:w="3969" w:type="dxa"/>
          </w:tcPr>
          <w:p w14:paraId="021790E7" w14:textId="4AB349D9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GY 16–25</w:t>
            </w:r>
          </w:p>
        </w:tc>
        <w:tc>
          <w:tcPr>
            <w:tcW w:w="2552" w:type="dxa"/>
          </w:tcPr>
          <w:p w14:paraId="5D1EAF07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7D2D99D3" w14:textId="3C34417B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8 (</w:t>
            </w:r>
            <w:r w:rsidR="00C250EA">
              <w:rPr>
                <w:rFonts w:ascii="Times New Roman" w:hAnsi="Times New Roman" w:cs="Times New Roman"/>
                <w:sz w:val="24"/>
              </w:rPr>
              <w:t xml:space="preserve">0.04 to </w:t>
            </w:r>
            <w:proofErr w:type="gramStart"/>
            <w:r w:rsidR="00C250EA">
              <w:rPr>
                <w:rFonts w:ascii="Times New Roman" w:hAnsi="Times New Roman" w:cs="Times New Roman"/>
                <w:sz w:val="24"/>
              </w:rPr>
              <w:t>0.73)*</w:t>
            </w:r>
            <w:proofErr w:type="gramEnd"/>
          </w:p>
        </w:tc>
      </w:tr>
      <w:tr w:rsidR="00BB772B" w14:paraId="1FCBA0E8" w14:textId="77777777" w:rsidTr="00C250EA">
        <w:tc>
          <w:tcPr>
            <w:tcW w:w="3969" w:type="dxa"/>
          </w:tcPr>
          <w:p w14:paraId="22A360EC" w14:textId="5B24D6C8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GY </w:t>
            </w:r>
            <w:r>
              <w:rPr>
                <w:rFonts w:ascii="Times New Roman" w:hAnsi="Times New Roman" w:cs="Times New Roman"/>
                <w:sz w:val="24"/>
              </w:rPr>
              <w:sym w:font="Symbol" w:char="F0B3"/>
            </w:r>
            <w:r>
              <w:rPr>
                <w:rFonts w:ascii="Times New Roman" w:hAnsi="Times New Roman" w:cs="Times New Roman"/>
                <w:sz w:val="24"/>
              </w:rPr>
              <w:t xml:space="preserve"> 26</w:t>
            </w:r>
          </w:p>
        </w:tc>
        <w:tc>
          <w:tcPr>
            <w:tcW w:w="2552" w:type="dxa"/>
          </w:tcPr>
          <w:p w14:paraId="70CA0404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1108F5D5" w14:textId="3BC0CFDE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.39 (0.02 to 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0.76)*</w:t>
            </w:r>
            <w:proofErr w:type="gramEnd"/>
          </w:p>
        </w:tc>
      </w:tr>
      <w:tr w:rsidR="00BB772B" w14:paraId="6754544B" w14:textId="77777777" w:rsidTr="00C250EA">
        <w:tc>
          <w:tcPr>
            <w:tcW w:w="3969" w:type="dxa"/>
          </w:tcPr>
          <w:p w14:paraId="508EB4A8" w14:textId="2F50A567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2552" w:type="dxa"/>
          </w:tcPr>
          <w:p w14:paraId="0DB56F72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048116CC" w14:textId="0B6E0493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BB772B" w14:paraId="338EC617" w14:textId="77777777" w:rsidTr="00C250EA">
        <w:tc>
          <w:tcPr>
            <w:tcW w:w="3969" w:type="dxa"/>
          </w:tcPr>
          <w:p w14:paraId="3603DE5B" w14:textId="43E625BA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emale</w:t>
            </w:r>
          </w:p>
        </w:tc>
        <w:tc>
          <w:tcPr>
            <w:tcW w:w="2552" w:type="dxa"/>
          </w:tcPr>
          <w:p w14:paraId="4D762AB1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95095C7" w14:textId="1C6944BC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7 (-0.36 to 0.21)</w:t>
            </w:r>
          </w:p>
        </w:tc>
      </w:tr>
      <w:tr w:rsidR="00BB772B" w14:paraId="776E93E4" w14:textId="77777777" w:rsidTr="00C250EA">
        <w:tc>
          <w:tcPr>
            <w:tcW w:w="3969" w:type="dxa"/>
          </w:tcPr>
          <w:p w14:paraId="7A28F89D" w14:textId="6F422B15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on-binary</w:t>
            </w:r>
          </w:p>
        </w:tc>
        <w:tc>
          <w:tcPr>
            <w:tcW w:w="2552" w:type="dxa"/>
          </w:tcPr>
          <w:p w14:paraId="10D6A53C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158DAE90" w14:textId="5BD5C887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44 (-2.59 to 1.70)</w:t>
            </w:r>
          </w:p>
        </w:tc>
      </w:tr>
      <w:tr w:rsidR="00BB772B" w14:paraId="353F1881" w14:textId="77777777" w:rsidTr="00C250EA">
        <w:tc>
          <w:tcPr>
            <w:tcW w:w="3969" w:type="dxa"/>
          </w:tcPr>
          <w:p w14:paraId="5886C80E" w14:textId="587BAEA7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amily medicine</w:t>
            </w:r>
          </w:p>
        </w:tc>
        <w:tc>
          <w:tcPr>
            <w:tcW w:w="2552" w:type="dxa"/>
          </w:tcPr>
          <w:p w14:paraId="45B59A8D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62F6E86A" w14:textId="72DE29F9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</w:rPr>
              <w:t>ef.</w:t>
            </w:r>
          </w:p>
        </w:tc>
      </w:tr>
      <w:tr w:rsidR="00BB772B" w14:paraId="76A75DE7" w14:textId="77777777" w:rsidTr="00C250EA">
        <w:tc>
          <w:tcPr>
            <w:tcW w:w="3969" w:type="dxa"/>
          </w:tcPr>
          <w:p w14:paraId="33CFC7ED" w14:textId="1BE81769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nternal medicine and pediatrics</w:t>
            </w:r>
          </w:p>
        </w:tc>
        <w:tc>
          <w:tcPr>
            <w:tcW w:w="2552" w:type="dxa"/>
          </w:tcPr>
          <w:p w14:paraId="45358E7D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32A81E83" w14:textId="5411FE3A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3 (-0.14 to 0.60)</w:t>
            </w:r>
          </w:p>
        </w:tc>
      </w:tr>
      <w:tr w:rsidR="00BB772B" w14:paraId="4B7B2FF6" w14:textId="77777777" w:rsidTr="00C250EA">
        <w:tc>
          <w:tcPr>
            <w:tcW w:w="3969" w:type="dxa"/>
          </w:tcPr>
          <w:p w14:paraId="26422A20" w14:textId="31D6C959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urgery medicine</w:t>
            </w:r>
          </w:p>
        </w:tc>
        <w:tc>
          <w:tcPr>
            <w:tcW w:w="2552" w:type="dxa"/>
          </w:tcPr>
          <w:p w14:paraId="5356E238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7315AF4" w14:textId="28D0C3A8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.07 (-0.38 to 0.23)</w:t>
            </w:r>
          </w:p>
        </w:tc>
      </w:tr>
      <w:tr w:rsidR="00BB772B" w14:paraId="42ACFB0D" w14:textId="77777777" w:rsidTr="00C250EA">
        <w:tc>
          <w:tcPr>
            <w:tcW w:w="3969" w:type="dxa"/>
          </w:tcPr>
          <w:p w14:paraId="0DCA70B7" w14:textId="17F729A3" w:rsidR="00BB772B" w:rsidRDefault="00BB772B" w:rsidP="00BB772B">
            <w:pPr>
              <w:ind w:leftChars="100" w:left="21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ther departments</w:t>
            </w:r>
          </w:p>
        </w:tc>
        <w:tc>
          <w:tcPr>
            <w:tcW w:w="2552" w:type="dxa"/>
          </w:tcPr>
          <w:p w14:paraId="2A52D175" w14:textId="77777777" w:rsidR="00BB772B" w:rsidRDefault="00BB772B" w:rsidP="00BB772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495" w:type="dxa"/>
          </w:tcPr>
          <w:p w14:paraId="463A3917" w14:textId="65C73E57" w:rsidR="00BB772B" w:rsidRDefault="00C250EA" w:rsidP="00BB772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1 (-0.15 to 0.57)</w:t>
            </w:r>
          </w:p>
        </w:tc>
      </w:tr>
    </w:tbl>
    <w:p w14:paraId="461405AA" w14:textId="779FA76C" w:rsidR="004B5AFB" w:rsidRPr="004B5AFB" w:rsidRDefault="004B5AFB" w:rsidP="002C3100">
      <w:pPr>
        <w:jc w:val="left"/>
        <w:rPr>
          <w:rFonts w:ascii="Times New Roman" w:hAnsi="Times New Roman" w:cs="Times New Roman"/>
          <w:sz w:val="24"/>
        </w:rPr>
      </w:pPr>
      <w:r w:rsidRPr="004B5AFB">
        <w:rPr>
          <w:rFonts w:ascii="Times New Roman" w:hAnsi="Times New Roman" w:cs="Times New Roman" w:hint="eastAsia"/>
          <w:sz w:val="24"/>
        </w:rPr>
        <w:t>A</w:t>
      </w:r>
      <w:r w:rsidRPr="004B5AFB">
        <w:rPr>
          <w:rFonts w:ascii="Times New Roman" w:hAnsi="Times New Roman" w:cs="Times New Roman"/>
          <w:sz w:val="24"/>
        </w:rPr>
        <w:t xml:space="preserve">bbreviations: BAT-J, Japanese version of the Burnout Assessment Scale; CI, confidence </w:t>
      </w:r>
      <w:r w:rsidRPr="004B5AFB">
        <w:rPr>
          <w:rFonts w:ascii="Times New Roman" w:hAnsi="Times New Roman" w:cs="Times New Roman"/>
          <w:sz w:val="24"/>
        </w:rPr>
        <w:lastRenderedPageBreak/>
        <w:t>interval; J-TAMSAD, Japanese version of the Tolerance of Ambiguity in Medical Students and Doctors; Q, quartile; UWES, Utrecht Work Engagement Scale.</w:t>
      </w:r>
    </w:p>
    <w:p w14:paraId="092A3695" w14:textId="2C84F5F4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 w:rsidR="004B5AFB" w:rsidRPr="004B5AFB">
        <w:rPr>
          <w:rFonts w:ascii="Times New Roman" w:hAnsi="Times New Roman" w:cs="Times New Roman"/>
          <w:sz w:val="24"/>
        </w:rPr>
        <w:t xml:space="preserve"> Scores range from 1 to 5</w:t>
      </w:r>
    </w:p>
    <w:p w14:paraId="337CB437" w14:textId="3570F4C5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 w:rsidR="004B5AFB" w:rsidRPr="004B5AFB">
        <w:rPr>
          <w:rFonts w:ascii="Times New Roman" w:hAnsi="Times New Roman" w:cs="Times New Roman"/>
          <w:sz w:val="24"/>
        </w:rPr>
        <w:t xml:space="preserve"> Scores range from 0 to 6</w:t>
      </w:r>
    </w:p>
    <w:p w14:paraId="5E3DAB40" w14:textId="4AF9D984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 w:rsidR="004B5AFB" w:rsidRPr="004B5AFB">
        <w:rPr>
          <w:rFonts w:ascii="Times New Roman" w:hAnsi="Times New Roman" w:cs="Times New Roman"/>
          <w:sz w:val="24"/>
        </w:rPr>
        <w:t xml:space="preserve"> 0–45.82</w:t>
      </w:r>
    </w:p>
    <w:p w14:paraId="7EDFA72A" w14:textId="0868DA21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d</w:t>
      </w:r>
      <w:r w:rsidR="004B5AFB" w:rsidRPr="004B5AFB">
        <w:rPr>
          <w:rFonts w:ascii="Times New Roman" w:hAnsi="Times New Roman" w:cs="Times New Roman"/>
          <w:sz w:val="24"/>
        </w:rPr>
        <w:t xml:space="preserve"> 45.83–51.37</w:t>
      </w:r>
    </w:p>
    <w:p w14:paraId="651CEC31" w14:textId="37CC4798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e</w:t>
      </w:r>
      <w:r w:rsidR="004B5AFB" w:rsidRPr="004B5AFB">
        <w:rPr>
          <w:rFonts w:ascii="Times New Roman" w:hAnsi="Times New Roman" w:cs="Times New Roman"/>
          <w:sz w:val="24"/>
        </w:rPr>
        <w:t xml:space="preserve"> 51.38–58.32</w:t>
      </w:r>
    </w:p>
    <w:p w14:paraId="219E1069" w14:textId="667EEC65" w:rsidR="004B5AFB" w:rsidRPr="004B5AFB" w:rsidRDefault="00B952AE" w:rsidP="004B5A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f</w:t>
      </w:r>
      <w:r w:rsidR="004B5AFB" w:rsidRPr="004B5AFB">
        <w:rPr>
          <w:rFonts w:ascii="Times New Roman" w:hAnsi="Times New Roman" w:cs="Times New Roman"/>
          <w:sz w:val="24"/>
        </w:rPr>
        <w:t xml:space="preserve"> </w:t>
      </w:r>
      <w:r w:rsidR="001E7420">
        <w:rPr>
          <w:rFonts w:ascii="Times New Roman" w:hAnsi="Times New Roman" w:cs="Times New Roman"/>
          <w:sz w:val="24"/>
        </w:rPr>
        <w:t>58.33–100</w:t>
      </w:r>
    </w:p>
    <w:p w14:paraId="47E8423E" w14:textId="77777777" w:rsidR="004B5AFB" w:rsidRPr="004B5AFB" w:rsidRDefault="004B5AFB" w:rsidP="004B5AFB">
      <w:pPr>
        <w:rPr>
          <w:rFonts w:ascii="Times New Roman" w:hAnsi="Times New Roman" w:cs="Times New Roman"/>
          <w:sz w:val="24"/>
        </w:rPr>
      </w:pPr>
      <w:r w:rsidRPr="004B5AFB">
        <w:rPr>
          <w:rFonts w:ascii="Times New Roman" w:hAnsi="Times New Roman" w:cs="Times New Roman" w:hint="eastAsia"/>
          <w:sz w:val="24"/>
        </w:rPr>
        <w:t>*</w:t>
      </w:r>
      <w:r w:rsidRPr="004B5AFB">
        <w:rPr>
          <w:rFonts w:ascii="Times New Roman" w:hAnsi="Times New Roman" w:cs="Times New Roman"/>
          <w:sz w:val="24"/>
        </w:rPr>
        <w:t xml:space="preserve"> p &lt; 0.05</w:t>
      </w:r>
    </w:p>
    <w:p w14:paraId="4E665471" w14:textId="26EB41D2" w:rsidR="00FB08A6" w:rsidRPr="00AE2D6D" w:rsidRDefault="004B5AFB">
      <w:pPr>
        <w:rPr>
          <w:rFonts w:ascii="Times New Roman" w:hAnsi="Times New Roman" w:cs="Times New Roman"/>
          <w:sz w:val="24"/>
        </w:rPr>
      </w:pPr>
      <w:r w:rsidRPr="004B5AFB">
        <w:rPr>
          <w:rFonts w:ascii="Times New Roman" w:hAnsi="Times New Roman" w:cs="Times New Roman" w:hint="eastAsia"/>
          <w:sz w:val="24"/>
        </w:rPr>
        <w:t>*</w:t>
      </w:r>
      <w:r w:rsidRPr="004B5AFB">
        <w:rPr>
          <w:rFonts w:ascii="Times New Roman" w:hAnsi="Times New Roman" w:cs="Times New Roman"/>
          <w:sz w:val="24"/>
        </w:rPr>
        <w:t>* p &lt; 0.01</w:t>
      </w:r>
    </w:p>
    <w:sectPr w:rsidR="00FB08A6" w:rsidRPr="00AE2D6D" w:rsidSect="00E234E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E1"/>
    <w:rsid w:val="000C34CD"/>
    <w:rsid w:val="0012635A"/>
    <w:rsid w:val="001E7420"/>
    <w:rsid w:val="002308B2"/>
    <w:rsid w:val="002554C0"/>
    <w:rsid w:val="002C3100"/>
    <w:rsid w:val="004B5AFB"/>
    <w:rsid w:val="004F6090"/>
    <w:rsid w:val="007C17B9"/>
    <w:rsid w:val="008251AB"/>
    <w:rsid w:val="00934E11"/>
    <w:rsid w:val="00AE2D6D"/>
    <w:rsid w:val="00B952AE"/>
    <w:rsid w:val="00BB772B"/>
    <w:rsid w:val="00C250EA"/>
    <w:rsid w:val="00CD2585"/>
    <w:rsid w:val="00E234E1"/>
    <w:rsid w:val="00E60C50"/>
    <w:rsid w:val="00EE4403"/>
    <w:rsid w:val="00F3005F"/>
    <w:rsid w:val="00FB0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10D75D"/>
  <w15:chartTrackingRefBased/>
  <w15:docId w15:val="{E8D33292-58D3-5A4B-9664-9925F368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34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34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34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34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4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34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34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34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34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234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234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234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234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234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234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34E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234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34E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234E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34E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234E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234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234E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234E1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D2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6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川 裕恭</dc:creator>
  <cp:keywords/>
  <dc:description/>
  <cp:lastModifiedBy>藤川 裕恭</cp:lastModifiedBy>
  <cp:revision>12</cp:revision>
  <dcterms:created xsi:type="dcterms:W3CDTF">2024-05-21T04:57:00Z</dcterms:created>
  <dcterms:modified xsi:type="dcterms:W3CDTF">2024-05-26T02:32:00Z</dcterms:modified>
</cp:coreProperties>
</file>